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0" w:leader="none"/>
        </w:tabs>
        <w:spacing w:lineRule="auto" w:line="48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>Table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i/>
          <w:szCs w:val="24"/>
          <w:lang w:val="en-US"/>
        </w:rPr>
        <w:t xml:space="preserve">Primer pairs for RT-PCR are shown. 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040"/>
      </w:tblGrid>
      <w:tr>
        <w:trPr/>
        <w:tc>
          <w:tcPr>
            <w:tcW w:w="388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imer name</w:t>
            </w:r>
          </w:p>
        </w:tc>
        <w:tc>
          <w:tcPr>
            <w:tcW w:w="504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Primer sequence</w:t>
            </w:r>
          </w:p>
        </w:tc>
      </w:tr>
      <w:tr>
        <w:trPr/>
        <w:tc>
          <w:tcPr>
            <w:tcW w:w="38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s_SAA1_forward</w:t>
            </w:r>
          </w:p>
        </w:tc>
        <w:tc>
          <w:tcPr>
            <w:tcW w:w="5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TGG TTT TCT GCT CCT TGG TC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s_SAA1_revers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AGA GTA GGC TCT CCA CAT GTC C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m_SAA1_forward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CCA GGA TGA AGC TAC TCA CCA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m_SAA1_revers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5’- </w:t>
            </w: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TAG GCT CGC CAC ATG TC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 xml:space="preserve"> 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s_SAA4_forward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CCA GCA GCT CTG CCT TTA CT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s_SAA4_revers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TGT GAA AAG CCT CAT TGT GC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s_beta-2-Microglobulin_forward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Cs w:val="24"/>
                <w:lang w:val="en-US" w:eastAsia="fr-FR"/>
              </w:rPr>
              <w:t>CTC TCT TTC TGG CCT GGA GG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s_beta-2-Microglobulin_revers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</w:t>
            </w:r>
            <w:r>
              <w:rPr>
                <w:rFonts w:cs="Times New Roman" w:ascii="Times New Roman" w:hAnsi="Times New Roman"/>
                <w:szCs w:val="24"/>
                <w:lang w:val="en-US" w:eastAsia="fr-FR"/>
              </w:rPr>
              <w:t>TGC TGG ATG ACG TGA GTA AAC C</w:t>
            </w:r>
            <w:r>
              <w:rPr>
                <w:rFonts w:cs="Times New Roman" w:ascii="Times New Roman" w:hAnsi="Times New Roman"/>
                <w:szCs w:val="24"/>
                <w:lang w:val="en-US"/>
              </w:rPr>
              <w:t>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s_GAPDH_forward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AGC CAC ATC GCT CAG ACA C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Hs_GAPDH_revers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GCC CAA TAC GAC CAA ATC C-3’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m_Gapdh_forward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 ATG GTG AAG GTC CGT GTG A -3’</w:t>
            </w:r>
          </w:p>
        </w:tc>
      </w:tr>
      <w:tr>
        <w:trPr/>
        <w:tc>
          <w:tcPr>
            <w:tcW w:w="388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Mm_Gapdh_reverse</w:t>
            </w:r>
          </w:p>
        </w:tc>
        <w:tc>
          <w:tcPr>
            <w:tcW w:w="50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40" w:after="40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’- AAT CTC CAC TTT GCC ACT GC -3’</w:t>
            </w:r>
          </w:p>
        </w:tc>
      </w:tr>
    </w:tbl>
    <w:p>
      <w:pPr>
        <w:pStyle w:val="Normal"/>
        <w:tabs>
          <w:tab w:val="clear" w:pos="708"/>
          <w:tab w:val="left" w:pos="20" w:leader="none"/>
        </w:tabs>
        <w:spacing w:lineRule="auto" w:line="48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880" w:h="16820"/>
      <w:pgMar w:left="1418" w:right="1416" w:gutter="0" w:header="720" w:top="1702" w:footer="0" w:bottom="17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Century Schoolbook"/>
    <w:charset w:val="00"/>
    <w:family w:val="auto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caps/>
        <w:color w:val="000000"/>
        <w:szCs w:val="24"/>
        <w:lang w:val="en-GB"/>
      </w:rPr>
      <w:t xml:space="preserve">Serum amyloid A1 and critical illness myopathy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rFonts w:cs="Times New Roman"/>
      <w:sz w:val="18"/>
    </w:rPr>
  </w:style>
  <w:style w:type="character" w:styleId="ZchnZchn1">
    <w:name w:val=" Zchn Zchn1"/>
    <w:qFormat/>
    <w:rPr>
      <w:rFonts w:ascii="Cambria" w:hAnsi="Cambria" w:eastAsia="MS Mincho;‚l‚r –¾’©" w:cs="Cambria"/>
      <w:lang w:val="de-DE" w:bidi="de-DE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St1">
    <w:name w:val="st1"/>
    <w:basedOn w:val="AbsatzStandardschriftart"/>
    <w:qFormat/>
    <w:rPr/>
  </w:style>
  <w:style w:type="character" w:styleId="ZchnZchn">
    <w:name w:val=" Zchn Zchn"/>
    <w:qFormat/>
    <w:rPr>
      <w:rFonts w:ascii="New Century Schlbk;Century Schoolbook" w:hAnsi="New Century Schlbk;Century Schoolbook" w:eastAsia="MS Mincho;‚l‚r –¾’©" w:cs="New Century Schlbk;Century Schoolbook"/>
      <w:b/>
      <w:bCs/>
      <w:lang w:val="de-DE" w:bidi="de-DE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InternetLink">
    <w:name w:val="Hyperlink"/>
    <w:rPr>
      <w:color w:val="0000FF"/>
      <w:u w:val="single"/>
    </w:rPr>
  </w:style>
  <w:style w:type="character" w:styleId="HTMLZitat">
    <w:name w:val="HTML Zitat"/>
    <w:qFormat/>
    <w:rPr>
      <w:i/>
      <w:iCs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  <w:jc w:val="left"/>
    </w:pPr>
    <w:rPr>
      <w:rFonts w:ascii="Cambria" w:hAnsi="Cambria" w:eastAsia="MS Mincho;‚l‚r –¾’©" w:cs="Cambria"/>
      <w:sz w:val="20"/>
      <w:lang w:bidi="de-DE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3">
    <w:name w:val="Standa3"/>
    <w:qFormat/>
    <w:pPr>
      <w:widowControl/>
      <w:bidi w:val="0"/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color w:val="auto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Kommentarthema">
    <w:name w:val="Kommentarthema"/>
    <w:basedOn w:val="Kommentartext"/>
    <w:next w:val="Kommentartext"/>
    <w:qFormat/>
    <w:pPr>
      <w:spacing w:lineRule="atLeast" w:line="480"/>
      <w:jc w:val="both"/>
    </w:pPr>
    <w:rPr>
      <w:rFonts w:ascii="New Century Schlbk;Century Schoolbook" w:hAnsi="New Century Schlbk;Century Schoolbook" w:eastAsia="Times New Roman" w:cs="New Century Schlbk;Century Schoolbook"/>
      <w:b/>
      <w:bCs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8:00:00Z</dcterms:created>
  <dc:creator>jfielitz</dc:creator>
  <dc:description/>
  <cp:keywords/>
  <dc:language>en-US</dc:language>
  <cp:lastModifiedBy>jfielitz</cp:lastModifiedBy>
  <cp:lastPrinted>2014-02-10T15:36:00Z</cp:lastPrinted>
  <dcterms:modified xsi:type="dcterms:W3CDTF">2014-02-25T18:07:00Z</dcterms:modified>
  <cp:revision>5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